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59C01" w14:textId="575EC054" w:rsidR="00892EBB" w:rsidRPr="00E36693" w:rsidRDefault="007070B2" w:rsidP="00E3669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r w:rsidRPr="004F72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334A4" w:rsidRPr="00E8526A">
        <w:rPr>
          <w:rFonts w:ascii="Times New Roman" w:hAnsi="Times New Roman" w:cs="Times New Roman"/>
          <w:sz w:val="24"/>
          <w:szCs w:val="24"/>
          <w:lang w:val="en-GB"/>
        </w:rPr>
        <w:t>Prevalence of sexually transmitted infections among the incarcerated women</w:t>
      </w:r>
      <w:r w:rsidR="00892EBB" w:rsidRPr="00E8526A">
        <w:rPr>
          <w:rFonts w:ascii="Times New Roman" w:hAnsi="Times New Roman" w:cs="Times New Roman"/>
          <w:sz w:val="24"/>
          <w:szCs w:val="24"/>
          <w:lang w:val="en-GB"/>
        </w:rPr>
        <w:t xml:space="preserve"> in São Paulo, Brazil. </w:t>
      </w:r>
      <w:r w:rsidR="00E3669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36693" w:rsidRPr="00E8526A">
        <w:rPr>
          <w:rFonts w:ascii="Times New Roman" w:hAnsi="Times New Roman" w:cs="Times New Roman"/>
          <w:sz w:val="24"/>
          <w:szCs w:val="24"/>
          <w:lang w:val="en-GB"/>
        </w:rPr>
        <w:t>* One wom</w:t>
      </w:r>
      <w:r w:rsidR="0029775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36693" w:rsidRPr="00E8526A">
        <w:rPr>
          <w:rFonts w:ascii="Times New Roman" w:hAnsi="Times New Roman" w:cs="Times New Roman"/>
          <w:sz w:val="24"/>
          <w:szCs w:val="24"/>
          <w:lang w:val="en-GB"/>
        </w:rPr>
        <w:t>n with a non-valid result has been excluded from the analysis</w:t>
      </w:r>
      <w:r w:rsidR="00E3669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36693" w:rsidRPr="00E8526A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# </w:t>
      </w:r>
      <w:r w:rsidR="00E36693" w:rsidRPr="00E8526A">
        <w:rPr>
          <w:rFonts w:ascii="Times New Roman" w:hAnsi="Times New Roman" w:cs="Times New Roman"/>
          <w:sz w:val="24"/>
          <w:szCs w:val="24"/>
          <w:lang w:val="en-GB"/>
        </w:rPr>
        <w:t>Pearson’s Chi-squared</w:t>
      </w:r>
      <w:r w:rsidR="00E36693" w:rsidRPr="00E36693">
        <w:rPr>
          <w:rFonts w:ascii="Times New Roman" w:hAnsi="Times New Roman" w:cs="Times New Roman"/>
          <w:sz w:val="24"/>
          <w:szCs w:val="24"/>
          <w:lang w:val="en-GB"/>
        </w:rPr>
        <w:t xml:space="preserve"> test)</w:t>
      </w:r>
    </w:p>
    <w:tbl>
      <w:tblPr>
        <w:tblStyle w:val="TableGrid"/>
        <w:tblpPr w:leftFromText="141" w:rightFromText="141" w:vertAnchor="page" w:horzAnchor="margin" w:tblpY="3008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561"/>
        <w:gridCol w:w="1710"/>
        <w:gridCol w:w="1440"/>
        <w:gridCol w:w="1134"/>
      </w:tblGrid>
      <w:tr w:rsidR="00D0460C" w14:paraId="71230D8A" w14:textId="77777777" w:rsidTr="0010258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86EC23C" w14:textId="77777777" w:rsid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croorganism</w:t>
            </w:r>
          </w:p>
          <w:p w14:paraId="3C1E328B" w14:textId="2CBD3630" w:rsidR="00D0460C" w:rsidRPr="00975F06" w:rsidRDefault="0046228B" w:rsidP="00D0460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D0460C" w:rsidRPr="00361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itive</w:t>
            </w:r>
            <w:r w:rsidR="00D04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D85C18E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3F5F543B" w14:textId="77777777" w:rsidR="00D0460C" w:rsidRPr="005C6E0A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98*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2F27C9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PV (+)</w:t>
            </w:r>
          </w:p>
          <w:p w14:paraId="77162761" w14:textId="77777777" w:rsidR="00D0460C" w:rsidRPr="00136A2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86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7F19A84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PV (-)</w:t>
            </w:r>
          </w:p>
          <w:p w14:paraId="7AC1918B" w14:textId="77777777" w:rsidR="00D0460C" w:rsidRPr="00136A2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12*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EF9684C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5C6E0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D0460C" w14:paraId="61332B6F" w14:textId="77777777" w:rsidTr="00102587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68CB508E" w14:textId="77777777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lamydia trachomati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5ADE474D" w14:textId="77777777" w:rsidR="00D0460C" w:rsidRPr="00BD59D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59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  <w:r w:rsidRPr="00BD59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C624E82" w14:textId="77777777" w:rsidR="00D0460C" w:rsidRPr="00BD59D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 (2.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26A9C89" w14:textId="77777777" w:rsidR="00D0460C" w:rsidRPr="00BD59D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(1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03D5F0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1</w:t>
            </w:r>
          </w:p>
        </w:tc>
      </w:tr>
      <w:tr w:rsidR="00D0460C" w14:paraId="0842E4DD" w14:textId="77777777" w:rsidTr="00102587">
        <w:tc>
          <w:tcPr>
            <w:tcW w:w="3227" w:type="dxa"/>
            <w:vAlign w:val="center"/>
          </w:tcPr>
          <w:p w14:paraId="03162A9A" w14:textId="1CC24424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emophi</w:t>
            </w:r>
            <w:r w:rsidR="0046228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</w:t>
            </w: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s ducreyi</w:t>
            </w:r>
          </w:p>
        </w:tc>
        <w:tc>
          <w:tcPr>
            <w:tcW w:w="1561" w:type="dxa"/>
            <w:vAlign w:val="center"/>
          </w:tcPr>
          <w:p w14:paraId="046D114B" w14:textId="77777777" w:rsidR="00D0460C" w:rsidRPr="000334A4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10" w:type="dxa"/>
            <w:vAlign w:val="center"/>
          </w:tcPr>
          <w:p w14:paraId="673D1854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40" w:type="dxa"/>
            <w:vAlign w:val="center"/>
          </w:tcPr>
          <w:p w14:paraId="2DDB342F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34" w:type="dxa"/>
            <w:vAlign w:val="center"/>
          </w:tcPr>
          <w:p w14:paraId="4D6DCC49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D0460C" w14:paraId="35B34424" w14:textId="77777777" w:rsidTr="00102587">
        <w:tc>
          <w:tcPr>
            <w:tcW w:w="3227" w:type="dxa"/>
            <w:vAlign w:val="center"/>
          </w:tcPr>
          <w:p w14:paraId="0952ABAF" w14:textId="77777777" w:rsidR="00D0460C" w:rsidRPr="000334A4" w:rsidRDefault="00D0460C" w:rsidP="00D046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pes simplex virus 1</w:t>
            </w:r>
          </w:p>
        </w:tc>
        <w:tc>
          <w:tcPr>
            <w:tcW w:w="1561" w:type="dxa"/>
            <w:vAlign w:val="center"/>
          </w:tcPr>
          <w:p w14:paraId="4391114C" w14:textId="77777777" w:rsidR="00D0460C" w:rsidRPr="000334A4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0.34)</w:t>
            </w:r>
          </w:p>
        </w:tc>
        <w:tc>
          <w:tcPr>
            <w:tcW w:w="1710" w:type="dxa"/>
            <w:vAlign w:val="center"/>
          </w:tcPr>
          <w:p w14:paraId="2F515758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1440" w:type="dxa"/>
            <w:vAlign w:val="center"/>
          </w:tcPr>
          <w:p w14:paraId="5E90906D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34" w:type="dxa"/>
            <w:vAlign w:val="center"/>
          </w:tcPr>
          <w:p w14:paraId="6B018E0C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5</w:t>
            </w:r>
          </w:p>
        </w:tc>
      </w:tr>
      <w:tr w:rsidR="00D0460C" w14:paraId="34BA2C82" w14:textId="77777777" w:rsidTr="00102587">
        <w:tc>
          <w:tcPr>
            <w:tcW w:w="3227" w:type="dxa"/>
            <w:vAlign w:val="center"/>
          </w:tcPr>
          <w:p w14:paraId="3949F491" w14:textId="77777777" w:rsidR="00D0460C" w:rsidRPr="000334A4" w:rsidRDefault="00D0460C" w:rsidP="00D046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pes simplex virus 2</w:t>
            </w:r>
          </w:p>
        </w:tc>
        <w:tc>
          <w:tcPr>
            <w:tcW w:w="1561" w:type="dxa"/>
            <w:vAlign w:val="center"/>
          </w:tcPr>
          <w:p w14:paraId="65383032" w14:textId="77777777" w:rsidR="00D0460C" w:rsidRPr="000334A4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 (2.3</w:t>
            </w:r>
            <w:r w:rsidRPr="00BD59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710" w:type="dxa"/>
            <w:vAlign w:val="center"/>
          </w:tcPr>
          <w:p w14:paraId="379DDFFB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1.6)</w:t>
            </w:r>
          </w:p>
        </w:tc>
        <w:tc>
          <w:tcPr>
            <w:tcW w:w="1440" w:type="dxa"/>
            <w:vAlign w:val="center"/>
          </w:tcPr>
          <w:p w14:paraId="3EA676A7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3.6)</w:t>
            </w:r>
          </w:p>
        </w:tc>
        <w:tc>
          <w:tcPr>
            <w:tcW w:w="1134" w:type="dxa"/>
            <w:vAlign w:val="center"/>
          </w:tcPr>
          <w:p w14:paraId="1322AFAD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5</w:t>
            </w:r>
          </w:p>
        </w:tc>
      </w:tr>
      <w:tr w:rsidR="00D0460C" w14:paraId="17BA9730" w14:textId="77777777" w:rsidTr="00102587">
        <w:tc>
          <w:tcPr>
            <w:tcW w:w="3227" w:type="dxa"/>
            <w:vAlign w:val="center"/>
          </w:tcPr>
          <w:p w14:paraId="654A3497" w14:textId="77777777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Mycoplasma </w:t>
            </w:r>
            <w:r w:rsidRPr="0090624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nitaliu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</w:t>
            </w:r>
          </w:p>
        </w:tc>
        <w:tc>
          <w:tcPr>
            <w:tcW w:w="1561" w:type="dxa"/>
            <w:vAlign w:val="center"/>
          </w:tcPr>
          <w:p w14:paraId="6AD07BFD" w14:textId="77777777" w:rsidR="00D0460C" w:rsidRPr="000334A4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 (3.0)</w:t>
            </w:r>
          </w:p>
        </w:tc>
        <w:tc>
          <w:tcPr>
            <w:tcW w:w="1710" w:type="dxa"/>
            <w:vAlign w:val="center"/>
          </w:tcPr>
          <w:p w14:paraId="5B3191C5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2.2)</w:t>
            </w:r>
          </w:p>
        </w:tc>
        <w:tc>
          <w:tcPr>
            <w:tcW w:w="1440" w:type="dxa"/>
            <w:vAlign w:val="center"/>
          </w:tcPr>
          <w:p w14:paraId="17B20BF5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 (4.5)</w:t>
            </w:r>
          </w:p>
        </w:tc>
        <w:tc>
          <w:tcPr>
            <w:tcW w:w="1134" w:type="dxa"/>
            <w:vAlign w:val="center"/>
          </w:tcPr>
          <w:p w14:paraId="2481843B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4</w:t>
            </w:r>
          </w:p>
        </w:tc>
      </w:tr>
      <w:tr w:rsidR="00D0460C" w14:paraId="5709A923" w14:textId="77777777" w:rsidTr="00102587">
        <w:tc>
          <w:tcPr>
            <w:tcW w:w="3227" w:type="dxa"/>
            <w:vAlign w:val="center"/>
          </w:tcPr>
          <w:p w14:paraId="6C46D86A" w14:textId="77777777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ycoplasma hominis</w:t>
            </w:r>
          </w:p>
        </w:tc>
        <w:tc>
          <w:tcPr>
            <w:tcW w:w="1561" w:type="dxa"/>
            <w:vAlign w:val="center"/>
          </w:tcPr>
          <w:p w14:paraId="74E93B63" w14:textId="63BCD7A4" w:rsidR="00D0460C" w:rsidRPr="00BD59D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59D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0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36.2)</w:t>
            </w:r>
          </w:p>
        </w:tc>
        <w:tc>
          <w:tcPr>
            <w:tcW w:w="1710" w:type="dxa"/>
            <w:vAlign w:val="center"/>
          </w:tcPr>
          <w:p w14:paraId="32983FEC" w14:textId="77777777" w:rsidR="00D0460C" w:rsidRPr="00BD59D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1 (38.2)</w:t>
            </w:r>
          </w:p>
        </w:tc>
        <w:tc>
          <w:tcPr>
            <w:tcW w:w="1440" w:type="dxa"/>
            <w:vAlign w:val="center"/>
          </w:tcPr>
          <w:p w14:paraId="15D91D6C" w14:textId="77777777" w:rsidR="00D0460C" w:rsidRPr="00BD59D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 (33.0)</w:t>
            </w:r>
          </w:p>
        </w:tc>
        <w:tc>
          <w:tcPr>
            <w:tcW w:w="1134" w:type="dxa"/>
            <w:vAlign w:val="center"/>
          </w:tcPr>
          <w:p w14:paraId="454A8629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3</w:t>
            </w:r>
          </w:p>
        </w:tc>
      </w:tr>
      <w:tr w:rsidR="00D0460C" w14:paraId="01E59F58" w14:textId="77777777" w:rsidTr="00102587">
        <w:tc>
          <w:tcPr>
            <w:tcW w:w="3227" w:type="dxa"/>
            <w:vAlign w:val="center"/>
          </w:tcPr>
          <w:p w14:paraId="28AA802E" w14:textId="77777777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isseria gonorrhoea</w:t>
            </w:r>
          </w:p>
        </w:tc>
        <w:tc>
          <w:tcPr>
            <w:tcW w:w="1561" w:type="dxa"/>
            <w:vAlign w:val="center"/>
          </w:tcPr>
          <w:p w14:paraId="30041DBC" w14:textId="77777777" w:rsidR="00D0460C" w:rsidRPr="000334A4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0.34)</w:t>
            </w:r>
          </w:p>
        </w:tc>
        <w:tc>
          <w:tcPr>
            <w:tcW w:w="1710" w:type="dxa"/>
            <w:vAlign w:val="center"/>
          </w:tcPr>
          <w:p w14:paraId="28F5718A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1440" w:type="dxa"/>
            <w:vAlign w:val="center"/>
          </w:tcPr>
          <w:p w14:paraId="6B119678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34" w:type="dxa"/>
            <w:vAlign w:val="center"/>
          </w:tcPr>
          <w:p w14:paraId="1CC6638B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5</w:t>
            </w:r>
          </w:p>
        </w:tc>
      </w:tr>
      <w:tr w:rsidR="00D0460C" w14:paraId="4B92996D" w14:textId="77777777" w:rsidTr="00102587">
        <w:tc>
          <w:tcPr>
            <w:tcW w:w="3227" w:type="dxa"/>
            <w:vAlign w:val="center"/>
          </w:tcPr>
          <w:p w14:paraId="611EB042" w14:textId="77777777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ponema pallidum</w:t>
            </w:r>
          </w:p>
        </w:tc>
        <w:tc>
          <w:tcPr>
            <w:tcW w:w="1561" w:type="dxa"/>
            <w:vAlign w:val="center"/>
          </w:tcPr>
          <w:p w14:paraId="715CC425" w14:textId="77777777" w:rsidR="00D0460C" w:rsidRPr="000334A4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710" w:type="dxa"/>
            <w:vAlign w:val="center"/>
          </w:tcPr>
          <w:p w14:paraId="0EDDAD11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40" w:type="dxa"/>
            <w:vAlign w:val="center"/>
          </w:tcPr>
          <w:p w14:paraId="69450EC2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34" w:type="dxa"/>
            <w:vAlign w:val="center"/>
          </w:tcPr>
          <w:p w14:paraId="1954216A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D0460C" w:rsidRPr="005C6E0A" w14:paraId="2A74B024" w14:textId="77777777" w:rsidTr="00102587">
        <w:tc>
          <w:tcPr>
            <w:tcW w:w="3227" w:type="dxa"/>
            <w:vAlign w:val="center"/>
          </w:tcPr>
          <w:p w14:paraId="5214D419" w14:textId="77777777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chomonas vaginalis</w:t>
            </w:r>
          </w:p>
        </w:tc>
        <w:tc>
          <w:tcPr>
            <w:tcW w:w="1561" w:type="dxa"/>
            <w:vAlign w:val="center"/>
          </w:tcPr>
          <w:p w14:paraId="04199356" w14:textId="77777777" w:rsidR="00D0460C" w:rsidRPr="00975F06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24.8)</w:t>
            </w:r>
          </w:p>
        </w:tc>
        <w:tc>
          <w:tcPr>
            <w:tcW w:w="1710" w:type="dxa"/>
            <w:vAlign w:val="center"/>
          </w:tcPr>
          <w:p w14:paraId="6435EBF5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7.4)</w:t>
            </w:r>
          </w:p>
        </w:tc>
        <w:tc>
          <w:tcPr>
            <w:tcW w:w="1440" w:type="dxa"/>
            <w:vAlign w:val="center"/>
          </w:tcPr>
          <w:p w14:paraId="03AA0C2B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0.5)</w:t>
            </w:r>
          </w:p>
        </w:tc>
        <w:tc>
          <w:tcPr>
            <w:tcW w:w="1134" w:type="dxa"/>
            <w:vAlign w:val="center"/>
          </w:tcPr>
          <w:p w14:paraId="2DA19242" w14:textId="77777777" w:rsidR="00D0460C" w:rsidRPr="005C6E0A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0</w:t>
            </w:r>
          </w:p>
        </w:tc>
      </w:tr>
      <w:tr w:rsidR="00D0460C" w:rsidRPr="005C6E0A" w14:paraId="218C2AD9" w14:textId="77777777" w:rsidTr="00102587">
        <w:tc>
          <w:tcPr>
            <w:tcW w:w="3227" w:type="dxa"/>
            <w:vAlign w:val="center"/>
          </w:tcPr>
          <w:p w14:paraId="59961777" w14:textId="77777777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reaplasma parvum</w:t>
            </w:r>
          </w:p>
        </w:tc>
        <w:tc>
          <w:tcPr>
            <w:tcW w:w="1561" w:type="dxa"/>
            <w:vAlign w:val="center"/>
          </w:tcPr>
          <w:p w14:paraId="6E0F0785" w14:textId="77777777" w:rsidR="00D0460C" w:rsidRPr="00975F06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45.3)</w:t>
            </w:r>
          </w:p>
        </w:tc>
        <w:tc>
          <w:tcPr>
            <w:tcW w:w="1710" w:type="dxa"/>
            <w:vAlign w:val="center"/>
          </w:tcPr>
          <w:p w14:paraId="51A06A9B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45.7)</w:t>
            </w:r>
          </w:p>
        </w:tc>
        <w:tc>
          <w:tcPr>
            <w:tcW w:w="1440" w:type="dxa"/>
            <w:vAlign w:val="center"/>
          </w:tcPr>
          <w:p w14:paraId="1226AEBA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44.6)</w:t>
            </w:r>
          </w:p>
        </w:tc>
        <w:tc>
          <w:tcPr>
            <w:tcW w:w="1134" w:type="dxa"/>
            <w:vAlign w:val="center"/>
          </w:tcPr>
          <w:p w14:paraId="7109D70E" w14:textId="77777777" w:rsidR="00D0460C" w:rsidRPr="005C6E0A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7</w:t>
            </w:r>
          </w:p>
        </w:tc>
      </w:tr>
      <w:tr w:rsidR="00D0460C" w:rsidRPr="005C6E0A" w14:paraId="33A1F2EB" w14:textId="77777777" w:rsidTr="00102587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14:paraId="19549CED" w14:textId="77777777" w:rsidR="00D0460C" w:rsidRPr="00D0460C" w:rsidRDefault="00D0460C" w:rsidP="00D046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312F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reaplasma urealyticum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5E14FE9F" w14:textId="77777777" w:rsidR="00D0460C" w:rsidRPr="00BD59DF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5.0</w:t>
            </w:r>
            <w:r w:rsidRPr="00BD59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6790163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B3714D2" w14:textId="77777777" w:rsidR="00D0460C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269EAC" w14:textId="77777777" w:rsidR="00D0460C" w:rsidRPr="005C6E0A" w:rsidRDefault="00D0460C" w:rsidP="00D046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C6E0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5</w:t>
            </w:r>
          </w:p>
        </w:tc>
      </w:tr>
    </w:tbl>
    <w:p w14:paraId="66F0F151" w14:textId="77777777" w:rsidR="00E8526A" w:rsidRDefault="00E8526A">
      <w:pPr>
        <w:rPr>
          <w:rFonts w:ascii="Times New Roman" w:hAnsi="Times New Roman" w:cs="Times New Roman"/>
          <w:lang w:val="en-GB"/>
        </w:rPr>
      </w:pPr>
    </w:p>
    <w:p w14:paraId="7F4CF8E3" w14:textId="77777777" w:rsidR="00102587" w:rsidRDefault="00102587">
      <w:pPr>
        <w:rPr>
          <w:rFonts w:ascii="Times New Roman" w:hAnsi="Times New Roman" w:cs="Times New Roman"/>
          <w:b/>
          <w:lang w:val="en-GB"/>
        </w:rPr>
      </w:pPr>
    </w:p>
    <w:p w14:paraId="7B9E473F" w14:textId="432A5AB6" w:rsidR="00DA49D7" w:rsidRPr="007F32CD" w:rsidRDefault="00DA49D7">
      <w:pPr>
        <w:rPr>
          <w:rFonts w:ascii="Times New Roman" w:hAnsi="Times New Roman" w:cs="Times New Roman"/>
          <w:b/>
          <w:lang w:val="en-GB"/>
        </w:rPr>
      </w:pPr>
    </w:p>
    <w:sectPr w:rsidR="00DA49D7" w:rsidRPr="007F32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6B4"/>
    <w:rsid w:val="000334A4"/>
    <w:rsid w:val="00102587"/>
    <w:rsid w:val="001B1352"/>
    <w:rsid w:val="001F69BC"/>
    <w:rsid w:val="00203B1D"/>
    <w:rsid w:val="00297750"/>
    <w:rsid w:val="003612B4"/>
    <w:rsid w:val="00384896"/>
    <w:rsid w:val="00385326"/>
    <w:rsid w:val="0039427A"/>
    <w:rsid w:val="003A1955"/>
    <w:rsid w:val="0042100D"/>
    <w:rsid w:val="0046228B"/>
    <w:rsid w:val="00463A8A"/>
    <w:rsid w:val="005A3CC1"/>
    <w:rsid w:val="005C2F2E"/>
    <w:rsid w:val="005C34D1"/>
    <w:rsid w:val="005C6E0A"/>
    <w:rsid w:val="007070B2"/>
    <w:rsid w:val="00727FE0"/>
    <w:rsid w:val="007719ED"/>
    <w:rsid w:val="007F1DB0"/>
    <w:rsid w:val="007F32CD"/>
    <w:rsid w:val="00802598"/>
    <w:rsid w:val="00860172"/>
    <w:rsid w:val="00891CCF"/>
    <w:rsid w:val="00892EBB"/>
    <w:rsid w:val="00975F06"/>
    <w:rsid w:val="009C1F41"/>
    <w:rsid w:val="009C5975"/>
    <w:rsid w:val="009E018C"/>
    <w:rsid w:val="00A00423"/>
    <w:rsid w:val="00A4160E"/>
    <w:rsid w:val="00B153C4"/>
    <w:rsid w:val="00BD59DF"/>
    <w:rsid w:val="00C226B4"/>
    <w:rsid w:val="00CC3000"/>
    <w:rsid w:val="00D0460C"/>
    <w:rsid w:val="00DA49D7"/>
    <w:rsid w:val="00E36693"/>
    <w:rsid w:val="00E54579"/>
    <w:rsid w:val="00E8526A"/>
    <w:rsid w:val="00EC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C43F2"/>
  <w15:docId w15:val="{E1A3B47D-81A2-4146-A709-A66B3373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3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jander, Anne Dr.</dc:creator>
  <cp:lastModifiedBy>Liljander, Anne Dr.</cp:lastModifiedBy>
  <cp:revision>5</cp:revision>
  <cp:lastPrinted>2020-09-24T09:50:00Z</cp:lastPrinted>
  <dcterms:created xsi:type="dcterms:W3CDTF">2024-03-26T12:48:00Z</dcterms:created>
  <dcterms:modified xsi:type="dcterms:W3CDTF">2024-03-27T14:51:00Z</dcterms:modified>
</cp:coreProperties>
</file>